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: </w:t>
      </w:r>
      <w:r>
        <w:rPr>
          <w:lang w:val="ga-IE"/>
        </w:rPr>
        <w:t xml:space="preserve">The ratio between the intensities of selection in the endosymbiont </w:t>
      </w:r>
      <w:r>
        <w:rPr>
          <w:i/>
          <w:lang w:val="ga-IE"/>
        </w:rPr>
        <w:t>Buchnera aphidicola</w:t>
      </w:r>
      <w:r>
        <w:rPr>
          <w:lang w:val="ga-IE"/>
        </w:rPr>
        <w:t xml:space="preserve"> genomes and </w:t>
      </w:r>
      <w:r>
        <w:rPr>
          <w:i/>
          <w:lang w:val="ga-IE"/>
        </w:rPr>
        <w:t>Blochmannia sp</w:t>
      </w:r>
      <w:r>
        <w:rPr>
          <w:lang w:val="ga-IE"/>
        </w:rPr>
        <w:t xml:space="preserve">. and their free-living cousins. Genes are ordered alfabeticaly according to gene name in </w:t>
      </w:r>
      <w:r>
        <w:rPr>
          <w:i/>
          <w:lang w:val="ga-IE"/>
        </w:rPr>
        <w:t>E.coli</w:t>
      </w:r>
      <w:r>
        <w:rPr>
          <w:lang w:val="ga-IE"/>
        </w:rPr>
        <w:t>. Data missing or that could not be estimated are indicated by -.</w:t>
      </w:r>
    </w:p>
    <w:p>
      <w:pPr>
        <w:pStyle w:val="Normal"/>
        <w:rPr/>
      </w:pPr>
      <w:r>
        <w:rPr/>
      </w:r>
    </w:p>
    <w:tbl>
      <w:tblPr>
        <w:tblW w:w="7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366"/>
        <w:gridCol w:w="1473"/>
        <w:gridCol w:w="1667"/>
        <w:gridCol w:w="1473"/>
      </w:tblGrid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  <w:t>Buchnera aphidicola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  <w:t>Blochmannia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ene tag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(w)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ene tag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(w)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6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1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c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6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c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003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e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6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4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e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8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4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k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4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p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cp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5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4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d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88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7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h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3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9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la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20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0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mi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7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pa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56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89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0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57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6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9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3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06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5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g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1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87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73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9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98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0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0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7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4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6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8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ro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9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2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s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35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sn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3.10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5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s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64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sp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3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0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1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177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4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78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8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2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31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atp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91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35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a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am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760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5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am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10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78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c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7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f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io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8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i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9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i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590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b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a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2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2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a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92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4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9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d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2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l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72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lp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4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00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lp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77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6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l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23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15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m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9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oa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5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oa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8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o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7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r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66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s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s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s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u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9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a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1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o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1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8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2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o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8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o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510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o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2.16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724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5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6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11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3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62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8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9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8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0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19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60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4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22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90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5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2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cys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973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a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0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03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a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7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2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a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3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a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22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ap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2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c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27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d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a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3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5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14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g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7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g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8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o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1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e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1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76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k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3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2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1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6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1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99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6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32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74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1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0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3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32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97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2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91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na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5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29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s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sb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2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u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4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5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x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2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03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dx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23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43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f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4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6.74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m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6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m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4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n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5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50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260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er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0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56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37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1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83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0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3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6.012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0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ab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9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ba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95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d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84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f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44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6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i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k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8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d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5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05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3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0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95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1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9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2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2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1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g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6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3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4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7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3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4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289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125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50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6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li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2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m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8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97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4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95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6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9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3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8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67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ol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p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5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6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r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7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00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4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352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1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65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95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3m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9.276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0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4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0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67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ts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4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0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um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4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fu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9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2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a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9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2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m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2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m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4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m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3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1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n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54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n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65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8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34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8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p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1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t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4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t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5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1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y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4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7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y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5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60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ly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m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00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n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8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nt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4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609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pm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5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2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p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5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3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4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63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o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4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o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12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8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0.81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85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x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9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rx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4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583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s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5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s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6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ua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61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ua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ua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ut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y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1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2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y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654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50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em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3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em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3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f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1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f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9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3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fl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4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fl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6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n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7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54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2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45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8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1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9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1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6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56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1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1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8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2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6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is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80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56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o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8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2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o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ol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83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p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s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s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6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sl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slV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9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sp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tp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tp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hu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46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b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72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h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2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hf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197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e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3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5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7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09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9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1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8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0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5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lv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6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936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n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nf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7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3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nf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30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8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c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8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6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c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63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8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9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2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2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1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8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05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isp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6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kd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kd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639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ks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5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1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80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3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72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9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u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96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u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2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u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u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0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9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3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g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56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i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06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i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07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i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57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n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9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893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81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8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l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7.4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70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83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1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15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5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16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9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2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02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50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t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5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96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5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2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px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s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594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7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y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9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2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ys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an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0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an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1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an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2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a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67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6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d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d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dt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9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0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0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3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99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78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3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29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9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t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96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5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ia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ia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6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in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0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95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in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8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9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i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4.62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l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nm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1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8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nm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59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nm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6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9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nm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6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9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nt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95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a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9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a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22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33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d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23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d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83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e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e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r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9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s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25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sc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9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t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228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tl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5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t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12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5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3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9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4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9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6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64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8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r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41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t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8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t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7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t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ut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9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4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ad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7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ad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5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ad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0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8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a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27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ag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9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d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9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f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l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9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rd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53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5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rd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761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t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7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8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29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8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0.22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6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44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6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3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55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8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8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6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9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00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9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2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4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26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5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0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0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41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2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914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4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0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2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nus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6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ob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2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om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1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or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71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08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03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b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b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3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n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8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n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5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dx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8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dx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00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dx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9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dx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4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e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14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0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fk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8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23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9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6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4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86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3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69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g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96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h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he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7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82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he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62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9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i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1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ls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9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ls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33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m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8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7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n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n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56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16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7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13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8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04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pi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9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82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f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9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f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i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1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4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m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3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m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o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7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50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92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s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8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s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45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27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t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2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3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ts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5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ts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t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18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0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u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4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5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u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91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2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ur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0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k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40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798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50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9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20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6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yr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59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qu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08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b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2.048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98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e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27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0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ec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8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78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ec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4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67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e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9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fa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fa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fa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2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3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fa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4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h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8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0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74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12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7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62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8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4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5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2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b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2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m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6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9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im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01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3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m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0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9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m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45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67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u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1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u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1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08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lu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1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1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mu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1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3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4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09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9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66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86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08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5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06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n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3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1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2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i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65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1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4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2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1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8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7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56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26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66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790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44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9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9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9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84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84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9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13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6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45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83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V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05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l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625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9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73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99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8.24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92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3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3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m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9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23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02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4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6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41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5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24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32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o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p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76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2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64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6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04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9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0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11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28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52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2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12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4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4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53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0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8.046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64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0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4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7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22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3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ps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rmJ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e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m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59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m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07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m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10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x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41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x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3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x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4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x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4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sx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5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b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9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3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d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d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8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dh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dh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92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01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9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9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4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9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9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c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8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r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79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er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i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34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k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4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ly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m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09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m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9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10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od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0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5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o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4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pe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95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p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40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pe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56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p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85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s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5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5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64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2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52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c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87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c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62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61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5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1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0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f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78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h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94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959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u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38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570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ad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5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6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a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2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4.81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d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4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g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5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97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i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5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i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8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268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36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r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29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9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r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1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2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r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10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57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hy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3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i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7.185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il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3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4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kt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03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ld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62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m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1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60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l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l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6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l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9.865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l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7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n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5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o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9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pi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3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58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m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64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6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m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27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68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1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30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43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2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95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62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54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p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35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7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u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1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49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u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83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7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x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rx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550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29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s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5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66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sg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74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y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05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yr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1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15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yr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7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44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85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1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75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16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876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bi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9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d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3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n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15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p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4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uu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6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val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2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80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waa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2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xt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42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ab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3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aj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624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aj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9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01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a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e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0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35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85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30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eY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5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46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e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3.097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g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22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g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7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bh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8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a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8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b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5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c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77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9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6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e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3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67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2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f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6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13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f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537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h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5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h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5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i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7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i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758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c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71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di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1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66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ea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5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26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e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69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ee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73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fa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771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fc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96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fg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6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74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fj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2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84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fj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93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f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72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f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77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14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g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7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g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77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gX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8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5.515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i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467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gj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000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hc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6.438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he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989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he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26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he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hi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19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b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317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78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c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6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913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d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089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51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dZ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99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g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58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g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8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5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1679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ih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4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1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c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410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e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64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e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720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g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08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g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9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jgQ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3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0.28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nf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50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oa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214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09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qe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91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qg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6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qg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5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08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928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qj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.278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ra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18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5766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ra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5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679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rb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160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1.1041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rb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6642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tf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3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331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ytf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0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60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3045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zap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2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147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znu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7383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znu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215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zu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0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194</w:t>
            </w:r>
          </w:p>
        </w:tc>
      </w:tr>
      <w:tr>
        <w:trPr>
          <w:trHeight w:val="26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zw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U3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208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Bfl44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98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7:53:00Z</dcterms:created>
  <dc:creator>Christina Toft</dc:creator>
  <dc:description/>
  <cp:keywords/>
  <dc:language>en-US</dc:language>
  <cp:lastModifiedBy>Christina Toft</cp:lastModifiedBy>
  <dcterms:modified xsi:type="dcterms:W3CDTF">2009-01-23T17:53:00Z</dcterms:modified>
  <cp:revision>2</cp:revision>
  <dc:subject/>
  <dc:title/>
</cp:coreProperties>
</file>